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0"/>
          <w:szCs w:val="20"/>
          <w:lang w:val="en-US" w:eastAsia="en-GB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en-GB"/>
        </w:rPr>
      </w:r>
    </w:p>
    <w:p>
      <w:pPr>
        <w:pStyle w:val="Normal"/>
        <w:spacing w:lineRule="auto" w:line="480" w:before="0" w:after="0"/>
        <w:jc w:val="both"/>
        <w:rPr>
          <w:rFonts w:ascii="Verdana" w:hAnsi="Verdana" w:cs="Verdana"/>
          <w:sz w:val="24"/>
          <w:szCs w:val="24"/>
          <w:lang w:val="en-US"/>
        </w:rPr>
      </w:pPr>
      <w:r>
        <w:rPr>
          <w:rFonts w:cs="Verdana" w:ascii="Verdana" w:hAnsi="Verdana"/>
          <w:b/>
          <w:bCs/>
          <w:sz w:val="24"/>
          <w:szCs w:val="24"/>
          <w:lang w:val="en-US"/>
        </w:rPr>
        <w:t xml:space="preserve">Table S3. </w:t>
      </w:r>
      <w:r>
        <w:rPr>
          <w:rFonts w:cs="Verdana" w:ascii="Verdana" w:hAnsi="Verdana"/>
          <w:sz w:val="24"/>
          <w:szCs w:val="24"/>
          <w:lang w:val="en-US"/>
        </w:rPr>
        <w:t>Mean values for each numeric variable and species included in the final mortality model.</w:t>
      </w:r>
      <w:r>
        <w:rPr>
          <w:rFonts w:cs="Verdana" w:ascii="Verdana" w:hAnsi="Verdana"/>
          <w:b/>
          <w:bCs/>
          <w:sz w:val="24"/>
          <w:szCs w:val="24"/>
          <w:lang w:val="en-US"/>
        </w:rPr>
        <w:t xml:space="preserve"> </w:t>
      </w:r>
      <w:r>
        <w:rPr>
          <w:rFonts w:cs="Verdana" w:ascii="Verdana" w:hAnsi="Verdana"/>
          <w:sz w:val="24"/>
          <w:szCs w:val="24"/>
          <w:lang w:val="en-US"/>
        </w:rPr>
        <w:t>Standard error, minimum (Min) and maximum (Max) ([Min, Max]) is also given.</w:t>
      </w:r>
      <w:r>
        <w:rPr>
          <w:rFonts w:cs="Verdana" w:ascii="Verdana" w:hAnsi="Verdana"/>
          <w:i/>
          <w:iCs/>
          <w:sz w:val="24"/>
          <w:szCs w:val="24"/>
          <w:lang w:val="en-US"/>
        </w:rPr>
        <w:t xml:space="preserve"> </w:t>
      </w:r>
    </w:p>
    <w:tbl>
      <w:tblPr>
        <w:tblW w:w="495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72"/>
        <w:gridCol w:w="1364"/>
        <w:gridCol w:w="1470"/>
        <w:gridCol w:w="1471"/>
        <w:gridCol w:w="1470"/>
        <w:gridCol w:w="1471"/>
      </w:tblGrid>
      <w:tr>
        <w:trPr>
          <w:trHeight w:val="288" w:hRule="atLeast"/>
        </w:trPr>
        <w:tc>
          <w:tcPr>
            <w:tcW w:w="11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(A)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s-ES"/>
              </w:rPr>
              <w:t>D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B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vertAlign w:val="subscript"/>
                <w:lang w:val="en-US" w:eastAsia="es-ES"/>
              </w:rPr>
              <w:t>L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(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es-ES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/ha)</w:t>
            </w:r>
          </w:p>
        </w:tc>
        <w:tc>
          <w:tcPr>
            <w:tcW w:w="14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Species dominance index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(%)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Mean annual temperatu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(ºC)</w:t>
            </w:r>
          </w:p>
        </w:tc>
        <w:tc>
          <w:tcPr>
            <w:tcW w:w="14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Annual precipitation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(mm)</w:t>
            </w:r>
          </w:p>
        </w:tc>
      </w:tr>
      <w:tr>
        <w:trPr>
          <w:trHeight w:val="288" w:hRule="atLeast"/>
        </w:trPr>
        <w:tc>
          <w:tcPr>
            <w:tcW w:w="117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P. hal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epensis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" w:eastAsia="es-ES"/>
              </w:rPr>
              <w:t>200.13 ± 0.374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" w:eastAsia="es-ES"/>
              </w:rPr>
              <w:t>5.66 ± 0.0244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" w:eastAsia="es-ES"/>
              </w:rPr>
              <w:t>0.93 ± 0.0008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" w:eastAsia="es-ES"/>
              </w:rPr>
              <w:t>13.92 ± 0.0057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" w:eastAsia="es-ES"/>
              </w:rPr>
              <w:t>551.5 ± 0.6617</w:t>
            </w:r>
          </w:p>
        </w:tc>
      </w:tr>
      <w:tr>
        <w:trPr>
          <w:trHeight w:val="288" w:hRule="atLeast"/>
        </w:trPr>
        <w:tc>
          <w:tcPr>
            <w:tcW w:w="11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" w:eastAsia="es-ES"/>
              </w:rPr>
              <w:t>[75, 990]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" w:eastAsia="es-ES"/>
              </w:rPr>
              <w:t>[0, 47.27]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" w:eastAsia="es-ES"/>
              </w:rPr>
              <w:t>[0.02, 1]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" w:eastAsia="es-ES"/>
              </w:rPr>
              <w:t>[9.95, 19.21]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" w:eastAsia="es-ES"/>
              </w:rPr>
              <w:t>[170, 1503]</w:t>
            </w:r>
          </w:p>
        </w:tc>
      </w:tr>
      <w:tr>
        <w:trPr>
          <w:trHeight w:val="288" w:hRule="atLeast"/>
        </w:trPr>
        <w:tc>
          <w:tcPr>
            <w:tcW w:w="117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P. pinea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" w:eastAsia="es-ES"/>
              </w:rPr>
              <w:t>260.97 ± 0.9167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" w:eastAsia="es-ES"/>
              </w:rPr>
              <w:t>7.47 ± 0.0566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" w:eastAsia="es-ES"/>
              </w:rPr>
              <w:t>0.84 ± 0.002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" w:eastAsia="es-ES"/>
              </w:rPr>
              <w:t>14.29 ± 0.0162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" w:eastAsia="es-ES"/>
              </w:rPr>
              <w:t>620.1 ± 1.2605</w:t>
            </w:r>
          </w:p>
        </w:tc>
      </w:tr>
      <w:tr>
        <w:trPr>
          <w:trHeight w:val="288" w:hRule="atLeast"/>
        </w:trPr>
        <w:tc>
          <w:tcPr>
            <w:tcW w:w="11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" w:eastAsia="es-ES"/>
              </w:rPr>
              <w:t>[75, 1305]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" w:eastAsia="es-ES"/>
              </w:rPr>
              <w:t>[0, 56.57]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" w:eastAsia="es-ES"/>
              </w:rPr>
              <w:t>[0.01, 1]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" w:eastAsia="es-ES"/>
              </w:rPr>
              <w:t>[9.12, 18.56]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" w:eastAsia="es-ES"/>
              </w:rPr>
              <w:t>[312, 1682]</w:t>
            </w:r>
          </w:p>
        </w:tc>
      </w:tr>
      <w:tr>
        <w:trPr>
          <w:trHeight w:val="288" w:hRule="atLeast"/>
        </w:trPr>
        <w:tc>
          <w:tcPr>
            <w:tcW w:w="117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P. pinaster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" w:eastAsia="es-ES"/>
              </w:rPr>
              <w:t>247.47 ± 0.3838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" w:eastAsia="es-ES"/>
              </w:rPr>
              <w:t>12.22 ± 0.0383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" w:eastAsia="es-ES"/>
              </w:rPr>
              <w:t>0.91 ± 0.0007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" w:eastAsia="es-ES"/>
              </w:rPr>
              <w:t>12.09 ± 0.0065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" w:eastAsia="es-ES"/>
              </w:rPr>
              <w:t>824.73 ± 1.2124</w:t>
            </w:r>
          </w:p>
        </w:tc>
      </w:tr>
      <w:tr>
        <w:trPr>
          <w:trHeight w:val="288" w:hRule="atLeast"/>
        </w:trPr>
        <w:tc>
          <w:tcPr>
            <w:tcW w:w="11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" w:eastAsia="es-ES"/>
              </w:rPr>
              <w:t>[75, 1146]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" w:eastAsia="es-ES"/>
              </w:rPr>
              <w:t>[0, 72.99]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" w:eastAsia="es-ES"/>
              </w:rPr>
              <w:t>[0.01, 1]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" w:eastAsia="es-ES"/>
              </w:rPr>
              <w:t>[7.69, 18.46]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" w:eastAsia="es-ES"/>
              </w:rPr>
              <w:t>[322, 3058]</w:t>
            </w:r>
          </w:p>
        </w:tc>
      </w:tr>
      <w:tr>
        <w:trPr>
          <w:trHeight w:val="288" w:hRule="atLeast"/>
        </w:trPr>
        <w:tc>
          <w:tcPr>
            <w:tcW w:w="117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P. nigra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" w:eastAsia="es-ES"/>
              </w:rPr>
              <w:t>210.68 ± 0.4796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" w:eastAsia="es-ES"/>
              </w:rPr>
              <w:t>9.9 ± 0.0424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" w:eastAsia="es-ES"/>
              </w:rPr>
              <w:t>0.84 ± 0.0011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" w:eastAsia="es-ES"/>
              </w:rPr>
              <w:t>10.93 ± 0.0057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" w:eastAsia="es-ES"/>
              </w:rPr>
              <w:t>775.48 ± 1.002</w:t>
            </w:r>
          </w:p>
        </w:tc>
      </w:tr>
      <w:tr>
        <w:trPr>
          <w:trHeight w:val="288" w:hRule="atLeast"/>
        </w:trPr>
        <w:tc>
          <w:tcPr>
            <w:tcW w:w="11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" w:eastAsia="es-ES"/>
              </w:rPr>
              <w:t>[75, 955]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" w:eastAsia="es-ES"/>
              </w:rPr>
              <w:t>[0, 66.13]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" w:eastAsia="es-ES"/>
              </w:rPr>
              <w:t>[0.01, 1]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" w:eastAsia="es-ES"/>
              </w:rPr>
              <w:t>[6.24, 15.62]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" w:eastAsia="es-ES"/>
              </w:rPr>
              <w:t>[360, 2334]</w:t>
            </w:r>
          </w:p>
        </w:tc>
      </w:tr>
      <w:tr>
        <w:trPr>
          <w:trHeight w:val="288" w:hRule="atLeast"/>
        </w:trPr>
        <w:tc>
          <w:tcPr>
            <w:tcW w:w="117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P. sylvestris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" w:eastAsia="es-ES"/>
              </w:rPr>
              <w:t>230.37 ± 0.3556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" w:eastAsia="es-ES"/>
              </w:rPr>
              <w:t>13.46 ± 0.0382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" w:eastAsia="es-ES"/>
              </w:rPr>
              <w:t>0.89 ± 0.0007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" w:eastAsia="es-ES"/>
              </w:rPr>
              <w:t>9 ± 0.0051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" w:eastAsia="es-ES"/>
              </w:rPr>
              <w:t>965.03 ± 0.7169</w:t>
            </w:r>
          </w:p>
        </w:tc>
      </w:tr>
      <w:tr>
        <w:trPr>
          <w:trHeight w:val="288" w:hRule="atLeast"/>
        </w:trPr>
        <w:tc>
          <w:tcPr>
            <w:tcW w:w="11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" w:eastAsia="es-ES"/>
              </w:rPr>
              <w:t>[75, 1124]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" w:eastAsia="es-ES"/>
              </w:rPr>
              <w:t>[0, 79.59]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" w:eastAsia="es-ES"/>
              </w:rPr>
              <w:t>[0.01, 1]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" w:eastAsia="es-ES"/>
              </w:rPr>
              <w:t>[3.43, 14.72]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" w:eastAsia="es-ES"/>
              </w:rPr>
              <w:t>[428, 1977]</w:t>
            </w:r>
          </w:p>
        </w:tc>
      </w:tr>
      <w:tr>
        <w:trPr>
          <w:trHeight w:val="288" w:hRule="atLeast"/>
        </w:trPr>
        <w:tc>
          <w:tcPr>
            <w:tcW w:w="117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P. uncinata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" w:eastAsia="es-ES"/>
              </w:rPr>
              <w:t>244.05 ± 1.0659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" w:eastAsia="es-ES"/>
              </w:rPr>
              <w:t>15.8 ± 0.1133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" w:eastAsia="es-ES"/>
              </w:rPr>
              <w:t>0.89 ± 0.002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" w:eastAsia="es-ES"/>
              </w:rPr>
              <w:t>5.77 ± 0.0122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" w:eastAsia="es-ES"/>
              </w:rPr>
              <w:t>1214.89 ± 1.8534</w:t>
            </w:r>
          </w:p>
        </w:tc>
      </w:tr>
      <w:tr>
        <w:trPr>
          <w:trHeight w:val="288" w:hRule="atLeast"/>
        </w:trPr>
        <w:tc>
          <w:tcPr>
            <w:tcW w:w="11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" w:eastAsia="es-ES"/>
              </w:rPr>
              <w:t>[75, 1283]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" w:eastAsia="es-ES"/>
              </w:rPr>
              <w:t>[0, 77]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" w:eastAsia="es-ES"/>
              </w:rPr>
              <w:t>[0.01, 1]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" w:eastAsia="es-ES"/>
              </w:rPr>
              <w:t>[1.81, 14.2]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" w:eastAsia="es-ES"/>
              </w:rPr>
              <w:t>[521, 1975]</w:t>
            </w:r>
          </w:p>
        </w:tc>
      </w:tr>
      <w:tr>
        <w:trPr>
          <w:trHeight w:val="288" w:hRule="atLeast"/>
        </w:trPr>
        <w:tc>
          <w:tcPr>
            <w:tcW w:w="117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Q. ilex 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" w:eastAsia="es-ES"/>
              </w:rPr>
              <w:t>231.56 ± 0.6934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" w:eastAsia="es-ES"/>
              </w:rPr>
              <w:t>5.79 ± 0.0258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" w:eastAsia="es-ES"/>
              </w:rPr>
              <w:t>0.84 ± 0.0011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" w:eastAsia="es-ES"/>
              </w:rPr>
              <w:t>13.15 ± 0.0097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" w:eastAsia="es-ES"/>
              </w:rPr>
              <w:t>736.21 ± 0.8477</w:t>
            </w:r>
          </w:p>
        </w:tc>
      </w:tr>
      <w:tr>
        <w:trPr>
          <w:trHeight w:val="288" w:hRule="atLeast"/>
        </w:trPr>
        <w:tc>
          <w:tcPr>
            <w:tcW w:w="11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" w:eastAsia="es-ES"/>
              </w:rPr>
              <w:t>[75, 1522]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" w:eastAsia="es-ES"/>
              </w:rPr>
              <w:t>[0, 69.86]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" w:eastAsia="es-ES"/>
              </w:rPr>
              <w:t>[0.01, 1]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" w:eastAsia="es-ES"/>
              </w:rPr>
              <w:t>[6.6, 18.67]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" w:eastAsia="es-ES"/>
              </w:rPr>
              <w:t>[268, 1988]</w:t>
            </w:r>
          </w:p>
        </w:tc>
      </w:tr>
      <w:tr>
        <w:trPr>
          <w:trHeight w:val="288" w:hRule="atLeast"/>
        </w:trPr>
        <w:tc>
          <w:tcPr>
            <w:tcW w:w="117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Q. suber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" w:eastAsia="es-ES"/>
              </w:rPr>
              <w:t>312.24 ± 1.258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" w:eastAsia="es-ES"/>
              </w:rPr>
              <w:t>7.78 ± 0.0536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" w:eastAsia="es-ES"/>
              </w:rPr>
              <w:t>0.81 ± 0.0019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" w:eastAsia="es-ES"/>
              </w:rPr>
              <w:t>15.41 ± 0.011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" w:eastAsia="es-ES"/>
              </w:rPr>
              <w:t>876.82 ± 1.5389</w:t>
            </w:r>
          </w:p>
        </w:tc>
      </w:tr>
      <w:tr>
        <w:trPr>
          <w:trHeight w:val="288" w:hRule="atLeast"/>
        </w:trPr>
        <w:tc>
          <w:tcPr>
            <w:tcW w:w="11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" w:eastAsia="es-ES"/>
              </w:rPr>
              <w:t>[75, 1465]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" w:eastAsia="es-ES"/>
              </w:rPr>
              <w:t>[0, 50.41]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" w:eastAsia="es-ES"/>
              </w:rPr>
              <w:t>[0.01, 1]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" w:eastAsia="es-ES"/>
              </w:rPr>
              <w:t>[10.07, 19.03]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" w:eastAsia="es-ES"/>
              </w:rPr>
              <w:t>[426, 1756]</w:t>
            </w:r>
          </w:p>
        </w:tc>
      </w:tr>
      <w:tr>
        <w:trPr>
          <w:trHeight w:val="288" w:hRule="atLeast"/>
        </w:trPr>
        <w:tc>
          <w:tcPr>
            <w:tcW w:w="117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Q. pyrenaica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" w:eastAsia="es-ES"/>
              </w:rPr>
              <w:t>208.65 ± 0.9417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" w:eastAsia="es-ES"/>
              </w:rPr>
              <w:t>9.38 ± 0.0556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" w:eastAsia="es-ES"/>
              </w:rPr>
              <w:t>0.87 ± 0.0016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" w:eastAsia="es-ES"/>
              </w:rPr>
              <w:t>10.61 ± 0.0107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" w:eastAsia="es-ES"/>
              </w:rPr>
              <w:t>932.7 ± 1.533</w:t>
            </w:r>
          </w:p>
        </w:tc>
      </w:tr>
      <w:tr>
        <w:trPr>
          <w:trHeight w:val="288" w:hRule="atLeast"/>
        </w:trPr>
        <w:tc>
          <w:tcPr>
            <w:tcW w:w="11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" w:eastAsia="es-ES"/>
              </w:rPr>
              <w:t>[75, 1724]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" w:eastAsia="es-ES"/>
              </w:rPr>
              <w:t>[0, 66.49]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" w:eastAsia="es-ES"/>
              </w:rPr>
              <w:t>[0.01, 1]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" w:eastAsia="es-ES"/>
              </w:rPr>
              <w:t>[6.81, 16.31]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" w:eastAsia="es-ES"/>
              </w:rPr>
              <w:t>[442, 2304]</w:t>
            </w:r>
          </w:p>
        </w:tc>
      </w:tr>
      <w:tr>
        <w:trPr>
          <w:trHeight w:val="288" w:hRule="atLeast"/>
        </w:trPr>
        <w:tc>
          <w:tcPr>
            <w:tcW w:w="117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Q. faginea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" w:eastAsia="es-ES"/>
              </w:rPr>
              <w:t>197.09 ± 1.383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" w:eastAsia="es-ES"/>
              </w:rPr>
              <w:t>7.15 ± 0.0649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" w:eastAsia="es-ES"/>
              </w:rPr>
              <w:t>0.71 ± 0.0028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" w:eastAsia="es-ES"/>
              </w:rPr>
              <w:t>11.3 ± 0.0135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" w:eastAsia="es-ES"/>
              </w:rPr>
              <w:t>782.23 ± 1.8832</w:t>
            </w:r>
          </w:p>
        </w:tc>
      </w:tr>
      <w:tr>
        <w:trPr>
          <w:trHeight w:val="288" w:hRule="atLeast"/>
        </w:trPr>
        <w:tc>
          <w:tcPr>
            <w:tcW w:w="11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" w:eastAsia="es-ES"/>
              </w:rPr>
              <w:t>[75, 1598]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" w:eastAsia="es-ES"/>
              </w:rPr>
              <w:t>[0, 48.84]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" w:eastAsia="es-ES"/>
              </w:rPr>
              <w:t>[0.01, 1]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" w:eastAsia="es-ES"/>
              </w:rPr>
              <w:t>[6.7, 18.54]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" w:eastAsia="es-ES"/>
              </w:rPr>
              <w:t>[407, 1533]</w:t>
            </w:r>
          </w:p>
        </w:tc>
      </w:tr>
      <w:tr>
        <w:trPr>
          <w:trHeight w:val="288" w:hRule="atLeast"/>
        </w:trPr>
        <w:tc>
          <w:tcPr>
            <w:tcW w:w="117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F. sylvatica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" w:eastAsia="es-ES"/>
              </w:rPr>
              <w:t>289.62 ± 1.1694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" w:eastAsia="es-ES"/>
              </w:rPr>
              <w:t>14.88 ± 0.0745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" w:eastAsia="es-ES"/>
              </w:rPr>
              <w:t>0.86 ± 0.0016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" w:eastAsia="es-ES"/>
              </w:rPr>
              <w:t>8.99 ± 0.0105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" w:eastAsia="es-ES"/>
              </w:rPr>
              <w:t>1191.7 ± 1.9639</w:t>
            </w:r>
          </w:p>
        </w:tc>
      </w:tr>
      <w:tr>
        <w:trPr>
          <w:trHeight w:val="288" w:hRule="atLeast"/>
        </w:trPr>
        <w:tc>
          <w:tcPr>
            <w:tcW w:w="117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" w:eastAsia="es-ES"/>
              </w:rPr>
              <w:t>[75, 1649]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" w:eastAsia="es-ES"/>
              </w:rPr>
              <w:t>[0, 79.51]</w:t>
            </w:r>
          </w:p>
        </w:tc>
        <w:tc>
          <w:tcPr>
            <w:tcW w:w="14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" w:eastAsia="es-ES"/>
              </w:rPr>
              <w:t>[0.01, 1]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" w:eastAsia="es-ES"/>
              </w:rPr>
              <w:t>[4.16, 13.98]</w:t>
            </w:r>
          </w:p>
        </w:tc>
        <w:tc>
          <w:tcPr>
            <w:tcW w:w="14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" w:eastAsia="es-ES"/>
              </w:rPr>
              <w:t>[553, 2461]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u w:val="none"/>
    </w:rPr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Calibri" w:hAnsi="Calibri" w:eastAsia="Times New Roman" w:cs="Calibri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Times New Roman" w:hAnsi="Times New Roman" w:eastAsia="Times New Roman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Times New Roman" w:hAnsi="Times New Roman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Calibri" w:hAnsi="Calibri" w:eastAsia="Times New Roman" w:cs="Calibri"/>
      <w:color w:val="000000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6z0">
    <w:name w:val="WW8Num16z0"/>
    <w:qFormat/>
    <w:rPr>
      <w:rFonts w:ascii="Times New Roman" w:hAnsi="Times New Roman" w:eastAsia="Times New Roman"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eastAsia="Times New Roman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b/>
      <w:bCs/>
      <w:u w:val="single"/>
    </w:rPr>
  </w:style>
  <w:style w:type="character" w:styleId="WW8Num20z0">
    <w:name w:val="WW8Num20z0"/>
    <w:qFormat/>
    <w:rPr>
      <w:rFonts w:ascii="Calibri" w:hAnsi="Calibri" w:eastAsia="Times New Roman" w:cs="Calibri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Times New Roman" w:hAnsi="Times New Roman" w:eastAsia="Times New Roman" w:cs="Times New Roman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3z0">
    <w:name w:val="WW8Num23z0"/>
    <w:qFormat/>
    <w:rPr>
      <w:rFonts w:ascii="Calibri" w:hAnsi="Calibri" w:eastAsia="Times New Roman" w:cs="Calibri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Calibri" w:hAnsi="Calibri" w:eastAsia="Times New Roman" w:cs="Calibri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rFonts w:ascii="Times New Roman" w:hAnsi="Times New Roman" w:eastAsia="Times New Roman" w:cs="Times New Roman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rFonts w:ascii="Times New Roman" w:hAnsi="Times New Roman" w:eastAsia="Times New Roman" w:cs="Times New Roman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>
      <w:rFonts w:ascii="Calibri" w:hAnsi="Calibri" w:eastAsia="Times New Roman" w:cs="Calibri"/>
      <w:color w:val="000000"/>
    </w:rPr>
  </w:style>
  <w:style w:type="character" w:styleId="WW8Num34z1">
    <w:name w:val="WW8Num34z1"/>
    <w:qFormat/>
    <w:rPr>
      <w:rFonts w:ascii="Wingdings" w:hAnsi="Wingdings" w:cs="Wingdings"/>
      <w:color w:val="000000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4z3">
    <w:name w:val="WW8Num34z3"/>
    <w:qFormat/>
    <w:rPr>
      <w:rFonts w:ascii="Symbol" w:hAnsi="Symbol" w:cs="Symbol"/>
    </w:rPr>
  </w:style>
  <w:style w:type="character" w:styleId="WW8Num34z4">
    <w:name w:val="WW8Num34z4"/>
    <w:qFormat/>
    <w:rPr>
      <w:rFonts w:ascii="Courier New" w:hAnsi="Courier New" w:cs="Courier New"/>
    </w:rPr>
  </w:style>
  <w:style w:type="character" w:styleId="WW8Num35z0">
    <w:name w:val="WW8Num35z0"/>
    <w:qFormat/>
    <w:rPr>
      <w:rFonts w:ascii="Times New Roman" w:hAnsi="Times New Roman" w:eastAsia="Times New Roman" w:cs="Times New Roman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5z3">
    <w:name w:val="WW8Num35z3"/>
    <w:qFormat/>
    <w:rPr>
      <w:rFonts w:ascii="Symbol" w:hAnsi="Symbol" w:cs="Symbol"/>
    </w:rPr>
  </w:style>
  <w:style w:type="character" w:styleId="WW8Num36z0">
    <w:name w:val="WW8Num36z0"/>
    <w:qFormat/>
    <w:rPr/>
  </w:style>
  <w:style w:type="character" w:styleId="WW8Num37z0">
    <w:name w:val="WW8Num37z0"/>
    <w:qFormat/>
    <w:rPr/>
  </w:style>
  <w:style w:type="character" w:styleId="WW8Num38z0">
    <w:name w:val="WW8Num38z0"/>
    <w:qFormat/>
    <w:rPr>
      <w:rFonts w:ascii="Times New Roman" w:hAnsi="Times New Roman" w:eastAsia="Times New Roman" w:cs="Times New Roman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8z3">
    <w:name w:val="WW8Num38z3"/>
    <w:qFormat/>
    <w:rPr>
      <w:rFonts w:ascii="Symbol" w:hAnsi="Symbol" w:cs="Symbol"/>
    </w:rPr>
  </w:style>
  <w:style w:type="character" w:styleId="WW8Num39z0">
    <w:name w:val="WW8Num39z0"/>
    <w:qFormat/>
    <w:rPr/>
  </w:style>
  <w:style w:type="character" w:styleId="WW8Num40z0">
    <w:name w:val="WW8Num40z0"/>
    <w:qFormat/>
    <w:rPr/>
  </w:style>
  <w:style w:type="character" w:styleId="WW8Num42z0">
    <w:name w:val="WW8Num42z0"/>
    <w:qFormat/>
    <w:rPr/>
  </w:style>
  <w:style w:type="character" w:styleId="WW8Num43z0">
    <w:name w:val="WW8Num43z0"/>
    <w:qFormat/>
    <w:rPr/>
  </w:style>
  <w:style w:type="character" w:styleId="WW8Num44z0">
    <w:name w:val="WW8Num44z0"/>
    <w:qFormat/>
    <w:rPr>
      <w:rFonts w:ascii="Times New Roman" w:hAnsi="Times New Roman" w:eastAsia="Times New Roman" w:cs="Times New Roman"/>
    </w:rPr>
  </w:style>
  <w:style w:type="character" w:styleId="WW8Num44z1">
    <w:name w:val="WW8Num44z1"/>
    <w:qFormat/>
    <w:rPr/>
  </w:style>
  <w:style w:type="character" w:styleId="WW8Num44z2">
    <w:name w:val="WW8Num44z2"/>
    <w:qFormat/>
    <w:rPr>
      <w:rFonts w:ascii="Wingdings" w:hAnsi="Wingdings" w:cs="Wingdings"/>
    </w:rPr>
  </w:style>
  <w:style w:type="character" w:styleId="WW8Num44z3">
    <w:name w:val="WW8Num44z3"/>
    <w:qFormat/>
    <w:rPr>
      <w:rFonts w:ascii="Symbol" w:hAnsi="Symbol" w:cs="Symbol"/>
    </w:rPr>
  </w:style>
  <w:style w:type="character" w:styleId="WW8Num44z4">
    <w:name w:val="WW8Num44z4"/>
    <w:qFormat/>
    <w:rPr>
      <w:rFonts w:ascii="Courier New" w:hAnsi="Courier New" w:cs="Courier New"/>
    </w:rPr>
  </w:style>
  <w:style w:type="character" w:styleId="WW8Num45z0">
    <w:name w:val="WW8Num45z0"/>
    <w:qFormat/>
    <w:rPr>
      <w:rFonts w:ascii="Times New Roman" w:hAnsi="Times New Roman" w:eastAsia="Times New Roman" w:cs="Times New Roman"/>
    </w:rPr>
  </w:style>
  <w:style w:type="character" w:styleId="WW8Num45z1">
    <w:name w:val="WW8Num45z1"/>
    <w:qFormat/>
    <w:rPr>
      <w:rFonts w:ascii="Courier New" w:hAnsi="Courier New" w:cs="Courier New"/>
    </w:rPr>
  </w:style>
  <w:style w:type="character" w:styleId="WW8Num45z2">
    <w:name w:val="WW8Num45z2"/>
    <w:qFormat/>
    <w:rPr>
      <w:rFonts w:ascii="Wingdings" w:hAnsi="Wingdings" w:cs="Wingdings"/>
    </w:rPr>
  </w:style>
  <w:style w:type="character" w:styleId="WW8Num45z3">
    <w:name w:val="WW8Num45z3"/>
    <w:qFormat/>
    <w:rPr>
      <w:rFonts w:ascii="Symbol" w:hAnsi="Symbol" w:cs="Symbol"/>
    </w:rPr>
  </w:style>
  <w:style w:type="character" w:styleId="WW8Num46z0">
    <w:name w:val="WW8Num46z0"/>
    <w:qFormat/>
    <w:rPr/>
  </w:style>
  <w:style w:type="character" w:styleId="WW8Num47z0">
    <w:name w:val="WW8Num47z0"/>
    <w:qFormat/>
    <w:rPr/>
  </w:style>
  <w:style w:type="character" w:styleId="Fuentedeprrafopredeter">
    <w:name w:val="Fuente de párrafo predeter."/>
    <w:qFormat/>
    <w:rPr/>
  </w:style>
  <w:style w:type="character" w:styleId="Spnmessagetext">
    <w:name w:val="spnmessagetext"/>
    <w:basedOn w:val="Fuentedeprrafopredeter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EncabezadoCar">
    <w:name w:val="Encabezado Car"/>
    <w:basedOn w:val="Fuentedeprrafopredeter"/>
    <w:qFormat/>
    <w:rPr>
      <w:rFonts w:ascii="Calibri" w:hAnsi="Calibri" w:eastAsia="Times New Roman" w:cs="Calibri"/>
      <w:lang w:val="en-GB"/>
    </w:rPr>
  </w:style>
  <w:style w:type="character" w:styleId="PiedepginaCar">
    <w:name w:val="Pie de página Car"/>
    <w:basedOn w:val="Fuentedeprrafopredeter"/>
    <w:qFormat/>
    <w:rPr>
      <w:rFonts w:ascii="Calibri" w:hAnsi="Calibri" w:eastAsia="Times New Roman" w:cs="Calibri"/>
      <w:lang w:val="en-GB"/>
    </w:rPr>
  </w:style>
  <w:style w:type="character" w:styleId="Textodelmarcadordeposicin">
    <w:name w:val="Texto del marcador de posición"/>
    <w:basedOn w:val="Fuentedeprrafopredeter"/>
    <w:qFormat/>
    <w:rPr>
      <w:color w:val="808080"/>
    </w:rPr>
  </w:style>
  <w:style w:type="character" w:styleId="TextodegloboCar">
    <w:name w:val="Texto de globo Car"/>
    <w:basedOn w:val="Fuentedeprrafopredeter"/>
    <w:qFormat/>
    <w:rPr>
      <w:rFonts w:ascii="Tahoma" w:hAnsi="Tahoma" w:eastAsia="Times New Roman" w:cs="Tahoma"/>
      <w:sz w:val="16"/>
      <w:szCs w:val="16"/>
      <w:lang w:val="en-GB"/>
    </w:rPr>
  </w:style>
  <w:style w:type="character" w:styleId="LineNumbering">
    <w:name w:val="Line Number"/>
    <w:basedOn w:val="Fuentedeprrafopredeter"/>
    <w:rPr/>
  </w:style>
  <w:style w:type="character" w:styleId="Emphasis">
    <w:name w:val="Emphasis"/>
    <w:basedOn w:val="Fuentedeprrafopredeter"/>
    <w:qFormat/>
    <w:rPr>
      <w:i/>
      <w:iCs/>
    </w:rPr>
  </w:style>
  <w:style w:type="character" w:styleId="MapadeldocumentoCar">
    <w:name w:val="Mapa del documento Car"/>
    <w:basedOn w:val="Fuentedeprrafopredeter"/>
    <w:qFormat/>
    <w:rPr>
      <w:rFonts w:ascii="Tahoma" w:hAnsi="Tahoma" w:eastAsia="Times New Roman" w:cs="Tahoma"/>
      <w:sz w:val="16"/>
      <w:szCs w:val="16"/>
      <w:lang w:val="en-GB"/>
    </w:rPr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TextocomentarioCar">
    <w:name w:val="Texto comentario Car"/>
    <w:basedOn w:val="Fuentedeprrafopredeter"/>
    <w:qFormat/>
    <w:rPr>
      <w:rFonts w:ascii="Calibri" w:hAnsi="Calibri" w:eastAsia="Times New Roman" w:cs="Calibri"/>
      <w:sz w:val="20"/>
      <w:szCs w:val="20"/>
      <w:lang w:val="en-GB"/>
    </w:rPr>
  </w:style>
  <w:style w:type="character" w:styleId="AsuntodelcomentarioCar">
    <w:name w:val="Asunto del comentario Car"/>
    <w:basedOn w:val="TextocomentarioCar"/>
    <w:qFormat/>
    <w:rPr>
      <w:b/>
      <w:bCs/>
    </w:rPr>
  </w:style>
  <w:style w:type="character" w:styleId="Appleconvertedspace">
    <w:name w:val="apple-converted-space"/>
    <w:basedOn w:val="Fuentedeprrafopredeter"/>
    <w:qFormat/>
    <w:rPr/>
  </w:style>
  <w:style w:type="character" w:styleId="VisitedInternetLink">
    <w:name w:val="FollowedHyperlink"/>
    <w:basedOn w:val="Fuentedeprrafopredeter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rafodelista1">
    <w:name w:val="Párrafo de lista1"/>
    <w:basedOn w:val="Normal"/>
    <w:qFormat/>
    <w:pPr>
      <w:spacing w:lineRule="auto" w:line="240" w:before="0" w:after="0"/>
      <w:ind w:left="720" w:hanging="0"/>
      <w:contextualSpacing/>
    </w:pPr>
    <w:rPr>
      <w:rFonts w:eastAsia="Times New Roman"/>
      <w:lang w:val="es-E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Prrafodelista">
    <w:name w:val="Párrafo de lista"/>
    <w:basedOn w:val="Normal"/>
    <w:qFormat/>
    <w:pPr>
      <w:spacing w:before="0" w:after="200"/>
      <w:ind w:left="720" w:hanging="0"/>
      <w:contextualSpacing/>
    </w:pPr>
    <w:rPr/>
  </w:style>
  <w:style w:type="paragraph" w:styleId="Mapadeldocumento">
    <w:name w:val="Mapa del documen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extocomentario">
    <w:name w:val="Texto comentario"/>
    <w:basedOn w:val="Normal"/>
    <w:qFormat/>
    <w:pPr>
      <w:spacing w:lineRule="auto" w:line="240"/>
    </w:pPr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Revisin">
    <w:name w:val="Revisión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31T12:28:00Z</dcterms:created>
  <dc:creator>MIGUEL ANGEL DE ZAVALA GIRONES</dc:creator>
  <dc:description/>
  <dc:language>en-US</dc:language>
  <cp:lastModifiedBy>MIGUEL ANGEL DE ZAVALA GIRONES</cp:lastModifiedBy>
  <cp:lastPrinted>2012-04-02T10:41:00Z</cp:lastPrinted>
  <dcterms:modified xsi:type="dcterms:W3CDTF">2013-01-31T12:28:00Z</dcterms:modified>
  <cp:revision>2</cp:revision>
  <dc:subject/>
  <dc:title>Appendix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